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CB2B6" w14:textId="358C3BA5" w:rsidR="00B44AE7" w:rsidRDefault="00000000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 S1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List of primers sequences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.</w:t>
      </w:r>
    </w:p>
    <w:p w14:paraId="07B0DB32" w14:textId="77777777" w:rsidR="00B44AE7" w:rsidRDefault="00B44AE7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a7"/>
        <w:tblW w:w="9240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3917"/>
        <w:gridCol w:w="3957"/>
      </w:tblGrid>
      <w:tr w:rsidR="00B44AE7" w14:paraId="2E8C41BD" w14:textId="77777777"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</w:tcPr>
          <w:p w14:paraId="26D5AFEF" w14:textId="77777777" w:rsidR="00B44AE7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917" w:type="dxa"/>
            <w:tcBorders>
              <w:top w:val="single" w:sz="12" w:space="0" w:color="auto"/>
              <w:bottom w:val="single" w:sz="12" w:space="0" w:color="auto"/>
            </w:tcBorders>
          </w:tcPr>
          <w:p w14:paraId="6ECB2216" w14:textId="77777777" w:rsidR="00B44AE7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 primer (5′–3′)</w:t>
            </w:r>
          </w:p>
        </w:tc>
        <w:tc>
          <w:tcPr>
            <w:tcW w:w="3957" w:type="dxa"/>
            <w:tcBorders>
              <w:top w:val="single" w:sz="12" w:space="0" w:color="auto"/>
              <w:bottom w:val="single" w:sz="12" w:space="0" w:color="auto"/>
            </w:tcBorders>
          </w:tcPr>
          <w:p w14:paraId="01E7A407" w14:textId="77777777" w:rsidR="00B44AE7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 primer (5′–3′)</w:t>
            </w:r>
          </w:p>
        </w:tc>
      </w:tr>
      <w:tr w:rsidR="00B44AE7" w14:paraId="7EF6A02D" w14:textId="77777777">
        <w:tc>
          <w:tcPr>
            <w:tcW w:w="1366" w:type="dxa"/>
            <w:tcBorders>
              <w:top w:val="single" w:sz="12" w:space="0" w:color="auto"/>
            </w:tcBorders>
          </w:tcPr>
          <w:p w14:paraId="55C2B50C" w14:textId="77777777" w:rsidR="00B44AE7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agln</w:t>
            </w:r>
          </w:p>
        </w:tc>
        <w:tc>
          <w:tcPr>
            <w:tcW w:w="3917" w:type="dxa"/>
            <w:tcBorders>
              <w:top w:val="single" w:sz="12" w:space="0" w:color="auto"/>
            </w:tcBorders>
          </w:tcPr>
          <w:p w14:paraId="29A85F7C" w14:textId="77777777" w:rsidR="00B44AE7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AAGGGTCCATCCTACGG</w:t>
            </w:r>
          </w:p>
        </w:tc>
        <w:tc>
          <w:tcPr>
            <w:tcW w:w="3957" w:type="dxa"/>
            <w:tcBorders>
              <w:top w:val="single" w:sz="12" w:space="0" w:color="auto"/>
            </w:tcBorders>
          </w:tcPr>
          <w:p w14:paraId="3B63CE85" w14:textId="77777777" w:rsidR="00B44AE7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GGGCGGCCTACATCA</w:t>
            </w:r>
          </w:p>
        </w:tc>
      </w:tr>
      <w:tr w:rsidR="00B44AE7" w14:paraId="3B8AA636" w14:textId="77777777">
        <w:tc>
          <w:tcPr>
            <w:tcW w:w="1366" w:type="dxa"/>
          </w:tcPr>
          <w:p w14:paraId="566BD2B6" w14:textId="77777777" w:rsidR="00B44AE7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apdh</w:t>
            </w:r>
          </w:p>
        </w:tc>
        <w:tc>
          <w:tcPr>
            <w:tcW w:w="3917" w:type="dxa"/>
          </w:tcPr>
          <w:p w14:paraId="017F6D68" w14:textId="77777777" w:rsidR="00B44AE7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CTTCCGTGTTCCTAC</w:t>
            </w:r>
          </w:p>
        </w:tc>
        <w:tc>
          <w:tcPr>
            <w:tcW w:w="3957" w:type="dxa"/>
          </w:tcPr>
          <w:p w14:paraId="1094E7BB" w14:textId="77777777" w:rsidR="00B44AE7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TGCTGTTGAAGTCGCA</w:t>
            </w:r>
          </w:p>
        </w:tc>
      </w:tr>
      <w:tr w:rsidR="00B44AE7" w14:paraId="407DDA75" w14:textId="77777777">
        <w:tc>
          <w:tcPr>
            <w:tcW w:w="1366" w:type="dxa"/>
          </w:tcPr>
          <w:p w14:paraId="51172A37" w14:textId="77777777" w:rsidR="00B44AE7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α-SMA</w:t>
            </w:r>
          </w:p>
        </w:tc>
        <w:tc>
          <w:tcPr>
            <w:tcW w:w="3917" w:type="dxa"/>
          </w:tcPr>
          <w:p w14:paraId="00BB51CE" w14:textId="77777777" w:rsidR="00B44AE7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CAGACATCAGGGAGTAA</w:t>
            </w:r>
          </w:p>
        </w:tc>
        <w:tc>
          <w:tcPr>
            <w:tcW w:w="3957" w:type="dxa"/>
          </w:tcPr>
          <w:p w14:paraId="2D3E0CCD" w14:textId="77777777" w:rsidR="00B44AE7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ATACTTCAGCGTCAGGA</w:t>
            </w:r>
          </w:p>
        </w:tc>
      </w:tr>
      <w:tr w:rsidR="00B44AE7" w14:paraId="78EC694B" w14:textId="77777777">
        <w:tc>
          <w:tcPr>
            <w:tcW w:w="1366" w:type="dxa"/>
          </w:tcPr>
          <w:p w14:paraId="37329282" w14:textId="77777777" w:rsidR="00B44AE7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dgf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β</w:t>
            </w:r>
          </w:p>
        </w:tc>
        <w:tc>
          <w:tcPr>
            <w:tcW w:w="3917" w:type="dxa"/>
          </w:tcPr>
          <w:p w14:paraId="2A2B58D9" w14:textId="77777777" w:rsidR="00B44AE7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AGGAGTGATACCAGCTT</w:t>
            </w:r>
          </w:p>
        </w:tc>
        <w:tc>
          <w:tcPr>
            <w:tcW w:w="3957" w:type="dxa"/>
          </w:tcPr>
          <w:p w14:paraId="5BFC4B95" w14:textId="77777777" w:rsidR="00B44AE7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GGGCGTGATGACTAGG</w:t>
            </w:r>
          </w:p>
        </w:tc>
      </w:tr>
      <w:tr w:rsidR="00B44AE7" w14:paraId="7DAE3DF9" w14:textId="77777777">
        <w:tc>
          <w:tcPr>
            <w:tcW w:w="1366" w:type="dxa"/>
          </w:tcPr>
          <w:p w14:paraId="20905E1B" w14:textId="77777777" w:rsidR="00B44AE7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6</w:t>
            </w:r>
          </w:p>
        </w:tc>
        <w:tc>
          <w:tcPr>
            <w:tcW w:w="3917" w:type="dxa"/>
          </w:tcPr>
          <w:p w14:paraId="5D76EF06" w14:textId="77777777" w:rsidR="00B44AE7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TCCTTCCTACCCCAATTTCC</w:t>
            </w:r>
          </w:p>
        </w:tc>
        <w:tc>
          <w:tcPr>
            <w:tcW w:w="3957" w:type="dxa"/>
          </w:tcPr>
          <w:p w14:paraId="36BCA261" w14:textId="77777777" w:rsidR="00B44AE7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TCCTTAGCCACTCCTTC</w:t>
            </w:r>
          </w:p>
        </w:tc>
      </w:tr>
      <w:tr w:rsidR="00B44AE7" w14:paraId="0EBE243D" w14:textId="77777777">
        <w:tc>
          <w:tcPr>
            <w:tcW w:w="1366" w:type="dxa"/>
          </w:tcPr>
          <w:p w14:paraId="208C7863" w14:textId="77777777" w:rsidR="00B44AE7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c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917" w:type="dxa"/>
          </w:tcPr>
          <w:p w14:paraId="47F33C6A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GCTTCAGACTTCGCCTCC</w:t>
            </w:r>
          </w:p>
        </w:tc>
        <w:tc>
          <w:tcPr>
            <w:tcW w:w="3957" w:type="dxa"/>
          </w:tcPr>
          <w:p w14:paraId="59618F2A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ACCTGAGGTCCACAGTATGC</w:t>
            </w:r>
          </w:p>
        </w:tc>
      </w:tr>
      <w:tr w:rsidR="00B44AE7" w14:paraId="3EA053E3" w14:textId="77777777">
        <w:trPr>
          <w:trHeight w:val="327"/>
        </w:trPr>
        <w:tc>
          <w:tcPr>
            <w:tcW w:w="1366" w:type="dxa"/>
          </w:tcPr>
          <w:p w14:paraId="2F80F3CE" w14:textId="77777777" w:rsidR="00B44AE7" w:rsidRDefault="00000000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ox</w:t>
            </w:r>
            <w: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3917" w:type="dxa"/>
          </w:tcPr>
          <w:p w14:paraId="0115EFCB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CGGAGTGGAAACTTTTGTCC</w:t>
            </w:r>
          </w:p>
        </w:tc>
        <w:tc>
          <w:tcPr>
            <w:tcW w:w="3957" w:type="dxa"/>
          </w:tcPr>
          <w:p w14:paraId="419CFCF0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GGAAGCGTGTACTTATCCTT</w:t>
            </w:r>
          </w:p>
        </w:tc>
      </w:tr>
      <w:tr w:rsidR="00B44AE7" w14:paraId="63035E6B" w14:textId="77777777">
        <w:tc>
          <w:tcPr>
            <w:tcW w:w="1366" w:type="dxa"/>
          </w:tcPr>
          <w:p w14:paraId="27BF0275" w14:textId="77777777" w:rsidR="00B44AE7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917" w:type="dxa"/>
          </w:tcPr>
          <w:p w14:paraId="65CE17EC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CCCATCAGTGGATAGAGAACT</w:t>
            </w:r>
          </w:p>
        </w:tc>
        <w:tc>
          <w:tcPr>
            <w:tcW w:w="3957" w:type="dxa"/>
          </w:tcPr>
          <w:p w14:paraId="2E789546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ACCCCCTTTTGACGAGGCT</w:t>
            </w:r>
          </w:p>
        </w:tc>
      </w:tr>
      <w:tr w:rsidR="00B44AE7" w14:paraId="0FEB03BB" w14:textId="77777777">
        <w:tc>
          <w:tcPr>
            <w:tcW w:w="1366" w:type="dxa"/>
          </w:tcPr>
          <w:p w14:paraId="134A0D5C" w14:textId="77777777" w:rsidR="00B44AE7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anog</w:t>
            </w:r>
          </w:p>
        </w:tc>
        <w:tc>
          <w:tcPr>
            <w:tcW w:w="3917" w:type="dxa"/>
          </w:tcPr>
          <w:p w14:paraId="1AEF37C6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CTTCCTGGTCCCCACAGTTT</w:t>
            </w:r>
          </w:p>
        </w:tc>
        <w:tc>
          <w:tcPr>
            <w:tcW w:w="3957" w:type="dxa"/>
          </w:tcPr>
          <w:p w14:paraId="663B66FE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CAAGAATAGTTCTCGGGATGAA</w:t>
            </w:r>
          </w:p>
        </w:tc>
      </w:tr>
      <w:tr w:rsidR="00B44AE7" w14:paraId="767EEF91" w14:textId="77777777">
        <w:tc>
          <w:tcPr>
            <w:tcW w:w="1366" w:type="dxa"/>
          </w:tcPr>
          <w:p w14:paraId="45FACE29" w14:textId="77777777" w:rsidR="00B44AE7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-cadherin</w:t>
            </w:r>
          </w:p>
        </w:tc>
        <w:tc>
          <w:tcPr>
            <w:tcW w:w="3917" w:type="dxa"/>
          </w:tcPr>
          <w:p w14:paraId="41C3E1B2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GGTCTCCTCATGGCTTTGC</w:t>
            </w:r>
          </w:p>
        </w:tc>
        <w:tc>
          <w:tcPr>
            <w:tcW w:w="3957" w:type="dxa"/>
          </w:tcPr>
          <w:p w14:paraId="12B64B99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TCCGAAAAGAAGGCTGTCC</w:t>
            </w:r>
          </w:p>
        </w:tc>
      </w:tr>
      <w:tr w:rsidR="00B44AE7" w14:paraId="25C6B317" w14:textId="77777777">
        <w:tc>
          <w:tcPr>
            <w:tcW w:w="1366" w:type="dxa"/>
          </w:tcPr>
          <w:p w14:paraId="7EB97659" w14:textId="77777777" w:rsidR="00B44AE7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mentin</w:t>
            </w:r>
          </w:p>
        </w:tc>
        <w:tc>
          <w:tcPr>
            <w:tcW w:w="3917" w:type="dxa"/>
          </w:tcPr>
          <w:p w14:paraId="2BFE2B18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GTCCACACGCACCTACAG  </w:t>
            </w:r>
          </w:p>
        </w:tc>
        <w:tc>
          <w:tcPr>
            <w:tcW w:w="3957" w:type="dxa"/>
          </w:tcPr>
          <w:p w14:paraId="50C80DD0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GGGGGATGAGGAATAGAGGCT </w:t>
            </w:r>
          </w:p>
        </w:tc>
      </w:tr>
      <w:tr w:rsidR="00B44AE7" w14:paraId="2DB22912" w14:textId="77777777">
        <w:tc>
          <w:tcPr>
            <w:tcW w:w="1366" w:type="dxa"/>
          </w:tcPr>
          <w:p w14:paraId="52D13A9E" w14:textId="77777777" w:rsidR="00B44AE7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-cadherin</w:t>
            </w:r>
          </w:p>
        </w:tc>
        <w:tc>
          <w:tcPr>
            <w:tcW w:w="3917" w:type="dxa"/>
          </w:tcPr>
          <w:p w14:paraId="3FC2A141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CGCAGTCTTACCGAAGG</w:t>
            </w:r>
          </w:p>
        </w:tc>
        <w:tc>
          <w:tcPr>
            <w:tcW w:w="3957" w:type="dxa"/>
          </w:tcPr>
          <w:p w14:paraId="28B11CFF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GCTGCTTTCATACTGAACTTT</w:t>
            </w:r>
          </w:p>
        </w:tc>
      </w:tr>
      <w:tr w:rsidR="00B44AE7" w14:paraId="2CB2DFBB" w14:textId="77777777">
        <w:tc>
          <w:tcPr>
            <w:tcW w:w="1366" w:type="dxa"/>
          </w:tcPr>
          <w:p w14:paraId="26DE677D" w14:textId="77777777" w:rsidR="00B44AE7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il</w:t>
            </w:r>
          </w:p>
        </w:tc>
        <w:tc>
          <w:tcPr>
            <w:tcW w:w="3917" w:type="dxa"/>
          </w:tcPr>
          <w:p w14:paraId="3D34F8FB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ACACGCTGCCTTGTGTCT</w:t>
            </w:r>
          </w:p>
        </w:tc>
        <w:tc>
          <w:tcPr>
            <w:tcW w:w="3957" w:type="dxa"/>
          </w:tcPr>
          <w:p w14:paraId="34409578" w14:textId="77777777" w:rsidR="00B44AE7" w:rsidRDefault="00000000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GTCAGCAAAAGCACGGTT</w:t>
            </w:r>
          </w:p>
        </w:tc>
      </w:tr>
      <w:tr w:rsidR="00B44AE7" w14:paraId="34973F84" w14:textId="77777777">
        <w:tc>
          <w:tcPr>
            <w:tcW w:w="1366" w:type="dxa"/>
            <w:tcBorders>
              <w:bottom w:val="single" w:sz="12" w:space="0" w:color="auto"/>
            </w:tcBorders>
          </w:tcPr>
          <w:p w14:paraId="653DD92E" w14:textId="77777777" w:rsidR="00B44AE7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917" w:type="dxa"/>
            <w:tcBorders>
              <w:bottom w:val="single" w:sz="12" w:space="0" w:color="auto"/>
            </w:tcBorders>
          </w:tcPr>
          <w:p w14:paraId="10C1A829" w14:textId="77777777" w:rsidR="00B44AE7" w:rsidRDefault="0000000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CGCAGCTAGGAATAATGGA</w:t>
            </w:r>
          </w:p>
        </w:tc>
        <w:tc>
          <w:tcPr>
            <w:tcW w:w="3957" w:type="dxa"/>
            <w:tcBorders>
              <w:bottom w:val="single" w:sz="12" w:space="0" w:color="auto"/>
            </w:tcBorders>
          </w:tcPr>
          <w:p w14:paraId="705CD654" w14:textId="77777777" w:rsidR="00B44AE7" w:rsidRDefault="0000000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AATGCTTTCGCTCTGGTC</w:t>
            </w:r>
          </w:p>
        </w:tc>
      </w:tr>
    </w:tbl>
    <w:p w14:paraId="296C6D1E" w14:textId="77777777" w:rsidR="00B44AE7" w:rsidRDefault="00000000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All primers are mouse-derived</w:t>
      </w:r>
    </w:p>
    <w:sectPr w:rsidR="00B44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A6E00" w14:textId="77777777" w:rsidR="0038334E" w:rsidRDefault="0038334E" w:rsidP="009132F6">
      <w:r>
        <w:separator/>
      </w:r>
    </w:p>
  </w:endnote>
  <w:endnote w:type="continuationSeparator" w:id="0">
    <w:p w14:paraId="3B066435" w14:textId="77777777" w:rsidR="0038334E" w:rsidRDefault="0038334E" w:rsidP="00913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60e5629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4BB3D" w14:textId="77777777" w:rsidR="0038334E" w:rsidRDefault="0038334E" w:rsidP="009132F6">
      <w:r>
        <w:separator/>
      </w:r>
    </w:p>
  </w:footnote>
  <w:footnote w:type="continuationSeparator" w:id="0">
    <w:p w14:paraId="13DA8C78" w14:textId="77777777" w:rsidR="0038334E" w:rsidRDefault="0038334E" w:rsidP="00913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3MzWzNDa3NDQzNzFS0lEKTi0uzszPAykwqwUAxnchZSwAAAA="/>
    <w:docVar w:name="commondata" w:val="eyJoZGlkIjoiNzBjMjFmNzI2MTVjYTFhYmI4ZDMwNjEzMTA2ZmQ5ZGEifQ=="/>
  </w:docVars>
  <w:rsids>
    <w:rsidRoot w:val="0067672A"/>
    <w:rsid w:val="00124C45"/>
    <w:rsid w:val="00277229"/>
    <w:rsid w:val="00280000"/>
    <w:rsid w:val="002832F1"/>
    <w:rsid w:val="002C563B"/>
    <w:rsid w:val="002F3312"/>
    <w:rsid w:val="0038334E"/>
    <w:rsid w:val="005D4DDA"/>
    <w:rsid w:val="0067672A"/>
    <w:rsid w:val="007B0193"/>
    <w:rsid w:val="008A42E3"/>
    <w:rsid w:val="008D44FF"/>
    <w:rsid w:val="00907978"/>
    <w:rsid w:val="009132F6"/>
    <w:rsid w:val="00952454"/>
    <w:rsid w:val="00A600A5"/>
    <w:rsid w:val="00AA488A"/>
    <w:rsid w:val="00B246EB"/>
    <w:rsid w:val="00B44AE7"/>
    <w:rsid w:val="00C3218F"/>
    <w:rsid w:val="00C44138"/>
    <w:rsid w:val="00CA2D81"/>
    <w:rsid w:val="00D80E3D"/>
    <w:rsid w:val="00DA64B6"/>
    <w:rsid w:val="00DB092D"/>
    <w:rsid w:val="00DF517E"/>
    <w:rsid w:val="00F34FA5"/>
    <w:rsid w:val="08040462"/>
    <w:rsid w:val="0A2A6571"/>
    <w:rsid w:val="25C13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1F523"/>
  <w15:docId w15:val="{BB1DC526-2D10-4B29-95EA-EB549959E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OT260e5629" w:hAnsi="AdvOT260e5629" w:hint="default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婵君</dc:creator>
  <cp:lastModifiedBy>S sophia</cp:lastModifiedBy>
  <cp:revision>13</cp:revision>
  <dcterms:created xsi:type="dcterms:W3CDTF">2021-09-22T06:28:00Z</dcterms:created>
  <dcterms:modified xsi:type="dcterms:W3CDTF">2023-02-20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D21ADA238604A37BAF6403964117AB4</vt:lpwstr>
  </property>
</Properties>
</file>